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94E8B" w14:textId="77777777" w:rsidR="007D7F4C" w:rsidRPr="00935D65" w:rsidRDefault="007D7F4C" w:rsidP="003A0DB3">
      <w:pPr>
        <w:widowControl/>
        <w:spacing w:afterLines="50" w:after="180"/>
        <w:ind w:left="2270" w:hangingChars="945" w:hanging="2270"/>
        <w:rPr>
          <w:rFonts w:ascii="Times New Roman" w:eastAsia="DFKai-SB" w:hAnsi="Times New Roman" w:cs="Times New Roman"/>
          <w:color w:val="000000" w:themeColor="text1"/>
        </w:rPr>
      </w:pPr>
      <w:r w:rsidRPr="00935D65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l </w:t>
      </w:r>
      <w:r w:rsidRPr="00935D65">
        <w:rPr>
          <w:rFonts w:ascii="Times New Roman" w:hAnsi="Times New Roman" w:cs="Times New Roman"/>
          <w:b/>
          <w:szCs w:val="24"/>
        </w:rPr>
        <w:t xml:space="preserve">table </w:t>
      </w:r>
      <w:r w:rsidR="00D919E0">
        <w:rPr>
          <w:rFonts w:ascii="Times New Roman" w:hAnsi="Times New Roman" w:cs="Times New Roman" w:hint="eastAsia"/>
          <w:b/>
          <w:szCs w:val="24"/>
        </w:rPr>
        <w:t>2</w:t>
      </w:r>
      <w:r w:rsidRPr="00935D65">
        <w:rPr>
          <w:rFonts w:ascii="Times New Roman" w:hAnsi="Times New Roman" w:cs="Times New Roman"/>
          <w:szCs w:val="24"/>
        </w:rPr>
        <w:t>.</w:t>
      </w:r>
      <w:r w:rsidRPr="00935D65">
        <w:rPr>
          <w:rFonts w:ascii="Times New Roman" w:eastAsia="DFKai-SB" w:hAnsi="Times New Roman" w:cs="Times New Roman"/>
          <w:color w:val="000000" w:themeColor="text1"/>
        </w:rPr>
        <w:t xml:space="preserve"> 3-, 5- and 10-year estimated risk for all-cause and </w:t>
      </w:r>
      <w:r w:rsidRPr="00935D65">
        <w:rPr>
          <w:rFonts w:ascii="Times New Roman" w:hAnsi="Times New Roman" w:cs="Times New Roman"/>
          <w:color w:val="000000" w:themeColor="text1"/>
        </w:rPr>
        <w:t>expanded CVD</w:t>
      </w:r>
      <w:r w:rsidRPr="00935D65">
        <w:rPr>
          <w:rFonts w:ascii="Times New Roman" w:eastAsia="DFKai-SB" w:hAnsi="Times New Roman" w:cs="Times New Roman"/>
          <w:color w:val="000000" w:themeColor="text1"/>
        </w:rPr>
        <w:t xml:space="preserve"> mortality</w:t>
      </w:r>
      <w:r>
        <w:rPr>
          <w:rFonts w:ascii="Times New Roman" w:eastAsia="DFKai-SB" w:hAnsi="Times New Roman" w:cs="Times New Roman"/>
          <w:color w:val="000000" w:themeColor="text1"/>
        </w:rPr>
        <w:t xml:space="preserve"> of each possible sum of points</w:t>
      </w:r>
    </w:p>
    <w:tbl>
      <w:tblPr>
        <w:tblW w:w="15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2220"/>
        <w:gridCol w:w="2221"/>
        <w:gridCol w:w="2221"/>
        <w:gridCol w:w="2221"/>
        <w:gridCol w:w="2221"/>
        <w:gridCol w:w="2221"/>
      </w:tblGrid>
      <w:tr w:rsidR="007D7F4C" w:rsidRPr="0023722F" w14:paraId="58351288" w14:textId="77777777" w:rsidTr="000A5820">
        <w:trPr>
          <w:trHeight w:val="304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26F905" w14:textId="77777777" w:rsidR="007D7F4C" w:rsidRPr="0023722F" w:rsidRDefault="007D7F4C" w:rsidP="000A5820">
            <w:pPr>
              <w:snapToGrid w:val="0"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23722F">
              <w:rPr>
                <w:rFonts w:ascii="Times New Roman" w:eastAsia="DFKai-SB" w:hAnsi="Times New Roman" w:cs="Times New Roman"/>
                <w:color w:val="000000" w:themeColor="text1"/>
              </w:rPr>
              <w:br w:type="page"/>
            </w: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  <w:sz w:val="22"/>
              </w:rPr>
              <w:t>Point total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2C1C71" w14:textId="77777777" w:rsidR="007D7F4C" w:rsidRPr="0023722F" w:rsidRDefault="007D7F4C" w:rsidP="00C4713D">
            <w:pPr>
              <w:snapToGrid w:val="0"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 xml:space="preserve">Predicted risk of </w:t>
            </w:r>
            <w:r w:rsidRPr="0023722F">
              <w:rPr>
                <w:rFonts w:ascii="Times New Roman" w:eastAsia="DFKai-SB" w:hAnsi="Times New Roman" w:cs="Times New Roman"/>
                <w:color w:val="000000" w:themeColor="text1"/>
              </w:rPr>
              <w:t>all-cause mortality (%)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BFCFC" w14:textId="77777777" w:rsidR="007D7F4C" w:rsidRPr="0023722F" w:rsidRDefault="007D7F4C" w:rsidP="00C4713D">
            <w:pPr>
              <w:snapToGrid w:val="0"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Predicted risk of expanded CVD</w:t>
            </w:r>
            <w:r w:rsidRPr="0023722F">
              <w:rPr>
                <w:rFonts w:ascii="Times New Roman" w:eastAsia="DFKai-SB" w:hAnsi="Times New Roman" w:cs="Times New Roman"/>
                <w:color w:val="000000" w:themeColor="text1"/>
              </w:rPr>
              <w:t xml:space="preserve"> mortality (%)</w:t>
            </w:r>
          </w:p>
        </w:tc>
      </w:tr>
      <w:tr w:rsidR="007D7F4C" w:rsidRPr="0023722F" w14:paraId="1C228B5A" w14:textId="77777777" w:rsidTr="000A5820">
        <w:trPr>
          <w:trHeight w:val="304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4D416" w14:textId="77777777" w:rsidR="007D7F4C" w:rsidRPr="0023722F" w:rsidRDefault="007D7F4C" w:rsidP="00C4713D">
            <w:pPr>
              <w:snapToGrid w:val="0"/>
              <w:spacing w:line="240" w:lineRule="exact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8F9F4" w14:textId="77777777" w:rsidR="007D7F4C" w:rsidRPr="0023722F" w:rsidRDefault="007D7F4C" w:rsidP="00C4713D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</w:pP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  <w:t>3-year risk</w:t>
            </w:r>
          </w:p>
        </w:tc>
        <w:tc>
          <w:tcPr>
            <w:tcW w:w="2221" w:type="dxa"/>
            <w:tcBorders>
              <w:left w:val="single" w:sz="4" w:space="0" w:color="auto"/>
            </w:tcBorders>
            <w:vAlign w:val="center"/>
          </w:tcPr>
          <w:p w14:paraId="6A39D4B0" w14:textId="77777777" w:rsidR="007D7F4C" w:rsidRPr="0023722F" w:rsidRDefault="007D7F4C" w:rsidP="00C4713D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</w:pP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  <w:t>5-year risk</w:t>
            </w:r>
          </w:p>
        </w:tc>
        <w:tc>
          <w:tcPr>
            <w:tcW w:w="2221" w:type="dxa"/>
            <w:vAlign w:val="center"/>
          </w:tcPr>
          <w:p w14:paraId="47A155FA" w14:textId="77777777" w:rsidR="007D7F4C" w:rsidRPr="0023722F" w:rsidRDefault="007D7F4C" w:rsidP="00C4713D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</w:pP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  <w:t>10-year risk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136C4332" w14:textId="77777777" w:rsidR="007D7F4C" w:rsidRPr="0023722F" w:rsidRDefault="007D7F4C" w:rsidP="00C4713D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</w:pP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  <w:t>3-year risk</w:t>
            </w:r>
          </w:p>
        </w:tc>
        <w:tc>
          <w:tcPr>
            <w:tcW w:w="2221" w:type="dxa"/>
            <w:shd w:val="clear" w:color="auto" w:fill="auto"/>
            <w:noWrap/>
          </w:tcPr>
          <w:p w14:paraId="3B5A93CE" w14:textId="77777777" w:rsidR="007D7F4C" w:rsidRPr="0023722F" w:rsidRDefault="007D7F4C" w:rsidP="00C4713D">
            <w:pPr>
              <w:snapToGrid w:val="0"/>
              <w:jc w:val="center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  <w:t>5-year risk</w:t>
            </w:r>
          </w:p>
        </w:tc>
        <w:tc>
          <w:tcPr>
            <w:tcW w:w="2221" w:type="dxa"/>
            <w:shd w:val="clear" w:color="auto" w:fill="auto"/>
            <w:noWrap/>
          </w:tcPr>
          <w:p w14:paraId="1CE519FC" w14:textId="77777777" w:rsidR="007D7F4C" w:rsidRPr="0023722F" w:rsidRDefault="007D7F4C" w:rsidP="00C4713D">
            <w:pPr>
              <w:snapToGrid w:val="0"/>
              <w:jc w:val="center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23722F">
              <w:rPr>
                <w:rFonts w:ascii="Times New Roman" w:eastAsia="DFKai-SB" w:hAnsi="Times New Roman" w:cs="Times New Roman"/>
                <w:bCs/>
                <w:color w:val="000000" w:themeColor="text1"/>
                <w:kern w:val="0"/>
              </w:rPr>
              <w:t>10-year risk</w:t>
            </w:r>
          </w:p>
        </w:tc>
      </w:tr>
      <w:tr w:rsidR="007D7F4C" w:rsidRPr="0023722F" w14:paraId="595A302A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7448B503" w14:textId="77777777" w:rsidR="007D7F4C" w:rsidRPr="0023722F" w:rsidRDefault="007D7F4C" w:rsidP="00C4713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20" w:type="dxa"/>
            <w:vAlign w:val="center"/>
          </w:tcPr>
          <w:p w14:paraId="24553292" w14:textId="77777777" w:rsidR="007D7F4C" w:rsidRPr="0023722F" w:rsidRDefault="007D7F4C" w:rsidP="00C4713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1%</w:t>
            </w:r>
          </w:p>
        </w:tc>
        <w:tc>
          <w:tcPr>
            <w:tcW w:w="2221" w:type="dxa"/>
            <w:vAlign w:val="center"/>
          </w:tcPr>
          <w:p w14:paraId="7381D5E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2221" w:type="dxa"/>
            <w:vAlign w:val="center"/>
          </w:tcPr>
          <w:p w14:paraId="56F7774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6EA7A48C" w14:textId="77777777" w:rsidR="007D7F4C" w:rsidRPr="0023722F" w:rsidRDefault="007D7F4C" w:rsidP="00C4713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1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3060932F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1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03FB438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3%</w:t>
            </w:r>
          </w:p>
        </w:tc>
      </w:tr>
      <w:tr w:rsidR="007D7F4C" w:rsidRPr="0023722F" w14:paraId="6628EAFB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73F695D8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vAlign w:val="center"/>
          </w:tcPr>
          <w:p w14:paraId="55DF707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2%</w:t>
            </w:r>
          </w:p>
        </w:tc>
        <w:tc>
          <w:tcPr>
            <w:tcW w:w="2221" w:type="dxa"/>
            <w:vAlign w:val="center"/>
          </w:tcPr>
          <w:p w14:paraId="77EA3568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5%</w:t>
            </w:r>
          </w:p>
        </w:tc>
        <w:tc>
          <w:tcPr>
            <w:tcW w:w="2221" w:type="dxa"/>
            <w:vAlign w:val="center"/>
          </w:tcPr>
          <w:p w14:paraId="6F0FCF1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4C8980F3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1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5224B60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2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65681CE2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6%</w:t>
            </w:r>
          </w:p>
        </w:tc>
      </w:tr>
      <w:tr w:rsidR="007D7F4C" w:rsidRPr="0023722F" w14:paraId="77C95A81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4ACB9A1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20" w:type="dxa"/>
            <w:vAlign w:val="center"/>
          </w:tcPr>
          <w:p w14:paraId="7FE253D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4%</w:t>
            </w:r>
          </w:p>
        </w:tc>
        <w:tc>
          <w:tcPr>
            <w:tcW w:w="2221" w:type="dxa"/>
            <w:vAlign w:val="center"/>
          </w:tcPr>
          <w:p w14:paraId="28B66A5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2221" w:type="dxa"/>
            <w:vAlign w:val="center"/>
          </w:tcPr>
          <w:p w14:paraId="791B724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8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2CFC481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2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65657D3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01821E1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0%</w:t>
            </w:r>
          </w:p>
        </w:tc>
      </w:tr>
      <w:tr w:rsidR="007D7F4C" w:rsidRPr="0023722F" w14:paraId="37E8532C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02A1F44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vAlign w:val="center"/>
          </w:tcPr>
          <w:p w14:paraId="1A2474D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2221" w:type="dxa"/>
            <w:vAlign w:val="center"/>
          </w:tcPr>
          <w:p w14:paraId="03A37FC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2%</w:t>
            </w:r>
          </w:p>
        </w:tc>
        <w:tc>
          <w:tcPr>
            <w:tcW w:w="2221" w:type="dxa"/>
            <w:vAlign w:val="center"/>
          </w:tcPr>
          <w:p w14:paraId="3268CE3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.9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79BB787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2809ED7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1FE88FF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8%</w:t>
            </w:r>
          </w:p>
        </w:tc>
      </w:tr>
      <w:tr w:rsidR="007D7F4C" w:rsidRPr="0023722F" w14:paraId="4012B9DC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66CB814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vAlign w:val="center"/>
          </w:tcPr>
          <w:p w14:paraId="282C10EF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9%</w:t>
            </w:r>
          </w:p>
        </w:tc>
        <w:tc>
          <w:tcPr>
            <w:tcW w:w="2221" w:type="dxa"/>
            <w:vAlign w:val="center"/>
          </w:tcPr>
          <w:p w14:paraId="3D926FE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9%</w:t>
            </w:r>
          </w:p>
        </w:tc>
        <w:tc>
          <w:tcPr>
            <w:tcW w:w="2221" w:type="dxa"/>
            <w:vAlign w:val="center"/>
          </w:tcPr>
          <w:p w14:paraId="35DAB00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.7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21A0CE1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310F53B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0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340BB45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.1%</w:t>
            </w:r>
          </w:p>
        </w:tc>
      </w:tr>
      <w:tr w:rsidR="007D7F4C" w:rsidRPr="0023722F" w14:paraId="23364FA5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29710C9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vAlign w:val="center"/>
          </w:tcPr>
          <w:p w14:paraId="70FD6E6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5%</w:t>
            </w:r>
          </w:p>
        </w:tc>
        <w:tc>
          <w:tcPr>
            <w:tcW w:w="2221" w:type="dxa"/>
            <w:vAlign w:val="center"/>
          </w:tcPr>
          <w:p w14:paraId="45821673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.0%</w:t>
            </w:r>
          </w:p>
        </w:tc>
        <w:tc>
          <w:tcPr>
            <w:tcW w:w="2221" w:type="dxa"/>
            <w:vAlign w:val="center"/>
          </w:tcPr>
          <w:p w14:paraId="2AA4254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7.4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7637C78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1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54EF382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8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7848FD9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5.5%</w:t>
            </w:r>
          </w:p>
        </w:tc>
      </w:tr>
      <w:tr w:rsidR="007D7F4C" w:rsidRPr="0023722F" w14:paraId="1521DE8C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759A3E1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20" w:type="dxa"/>
            <w:vAlign w:val="center"/>
          </w:tcPr>
          <w:p w14:paraId="394CC75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.4%</w:t>
            </w:r>
          </w:p>
        </w:tc>
        <w:tc>
          <w:tcPr>
            <w:tcW w:w="2221" w:type="dxa"/>
            <w:vAlign w:val="center"/>
          </w:tcPr>
          <w:p w14:paraId="5187CCB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.8%</w:t>
            </w:r>
          </w:p>
        </w:tc>
        <w:tc>
          <w:tcPr>
            <w:tcW w:w="2221" w:type="dxa"/>
            <w:vAlign w:val="center"/>
          </w:tcPr>
          <w:p w14:paraId="61C645B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1.6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0E6DCCF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.9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255CAB6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.2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6F290E98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.5%</w:t>
            </w:r>
          </w:p>
        </w:tc>
      </w:tr>
      <w:tr w:rsidR="007D7F4C" w:rsidRPr="0023722F" w14:paraId="4B8D770E" w14:textId="77777777" w:rsidTr="000A5820">
        <w:trPr>
          <w:trHeight w:val="304"/>
          <w:jc w:val="center"/>
        </w:trPr>
        <w:tc>
          <w:tcPr>
            <w:tcW w:w="1696" w:type="dxa"/>
            <w:vAlign w:val="center"/>
          </w:tcPr>
          <w:p w14:paraId="4F63681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20" w:type="dxa"/>
            <w:vAlign w:val="center"/>
          </w:tcPr>
          <w:p w14:paraId="339E16C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.8%</w:t>
            </w:r>
          </w:p>
        </w:tc>
        <w:tc>
          <w:tcPr>
            <w:tcW w:w="2221" w:type="dxa"/>
            <w:vAlign w:val="center"/>
          </w:tcPr>
          <w:p w14:paraId="52DC7588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7.6%</w:t>
            </w:r>
          </w:p>
        </w:tc>
        <w:tc>
          <w:tcPr>
            <w:tcW w:w="2221" w:type="dxa"/>
            <w:vAlign w:val="center"/>
          </w:tcPr>
          <w:p w14:paraId="6E95C6CF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8.0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02F8DC5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.4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2029300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5.6%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67232D4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6.2%</w:t>
            </w:r>
          </w:p>
        </w:tc>
      </w:tr>
      <w:tr w:rsidR="007D7F4C" w:rsidRPr="0023722F" w14:paraId="43F64D89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21A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43F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6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CBEE2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1.8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3E7F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7.2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72FA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5.9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CA8C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2FB1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6.9%</w:t>
            </w:r>
          </w:p>
        </w:tc>
      </w:tr>
      <w:tr w:rsidR="007D7F4C" w:rsidRPr="0023722F" w14:paraId="3A0D80D0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9478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8E553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.5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633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8.3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5FCF2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9.9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584F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.2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AC24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6.4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C3A1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2.5%</w:t>
            </w:r>
          </w:p>
        </w:tc>
      </w:tr>
      <w:tr w:rsidR="007D7F4C" w:rsidRPr="0023722F" w14:paraId="364BFF48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37A2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2657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4.8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C4A2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7.7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5032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55.9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2777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7.3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CE578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7.2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C0802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62.5%</w:t>
            </w:r>
          </w:p>
        </w:tc>
      </w:tr>
      <w:tr w:rsidR="007D7F4C" w:rsidRPr="0023722F" w14:paraId="671EF7F4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D3CB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FA80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2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E31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0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EAC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73.1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9C68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28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504D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3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9BC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2.4%</w:t>
            </w:r>
          </w:p>
        </w:tc>
      </w:tr>
      <w:tr w:rsidR="007D7F4C" w:rsidRPr="0023722F" w14:paraId="094A457E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B385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E10C3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33.7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605E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56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D022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7.8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45F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4.9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E423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63.1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186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5.4%</w:t>
            </w:r>
          </w:p>
        </w:tc>
      </w:tr>
      <w:tr w:rsidR="007D7F4C" w:rsidRPr="0023722F" w14:paraId="1D96D59B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896D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E919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48.3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1FA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73.8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1FC8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6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472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65.3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050F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2.9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E538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9.6%</w:t>
            </w:r>
          </w:p>
        </w:tc>
      </w:tr>
      <w:tr w:rsidR="007D7F4C" w:rsidRPr="0023722F" w14:paraId="738373EC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D6F4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CE9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65.3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8523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8.3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C58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9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19E1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4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AAE3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5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AA0B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</w:tr>
      <w:tr w:rsidR="007D7F4C" w:rsidRPr="0023722F" w14:paraId="684F2A2C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32BD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5510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81.7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2AB2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6.8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BB0D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BBCC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6.4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649F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9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F4C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</w:tr>
      <w:tr w:rsidR="007D7F4C" w:rsidRPr="0023722F" w14:paraId="04B6017E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C1AF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3F6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3.4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D0A5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9.6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8C3B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A63A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9.7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EBD0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6E46D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</w:tr>
      <w:tr w:rsidR="007D7F4C" w:rsidRPr="0023722F" w14:paraId="4D2BC5DB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3F4B9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02EA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8.7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A78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94DB1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657D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5ADF2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F15FF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</w:tr>
      <w:tr w:rsidR="007D7F4C" w:rsidRPr="0023722F" w14:paraId="7B77E7D2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243E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359CC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99.9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8A40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96DDF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8C8D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EEA14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6DDCE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</w:tr>
      <w:tr w:rsidR="007D7F4C" w:rsidRPr="0023722F" w14:paraId="6082ADE9" w14:textId="77777777" w:rsidTr="000A5820">
        <w:trPr>
          <w:trHeight w:val="30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56823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8E28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635E6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E738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2B3A5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A460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8ABC7" w14:textId="77777777" w:rsidR="007D7F4C" w:rsidRPr="0023722F" w:rsidRDefault="007D7F4C" w:rsidP="00C47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722F"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</w:tr>
    </w:tbl>
    <w:p w14:paraId="4334C99A" w14:textId="5EE34983" w:rsidR="00F94763" w:rsidRPr="000A5820" w:rsidRDefault="00F94763" w:rsidP="00302376">
      <w:pPr>
        <w:spacing w:line="360" w:lineRule="auto"/>
        <w:rPr>
          <w:rFonts w:eastAsia="PMingLiU"/>
          <w:color w:val="000000" w:themeColor="text1"/>
          <w:shd w:val="clear" w:color="auto" w:fill="FFFFFF"/>
        </w:rPr>
      </w:pPr>
    </w:p>
    <w:sectPr w:rsidR="00F94763" w:rsidRPr="000A5820" w:rsidSect="000A582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9D761" w14:textId="77777777" w:rsidR="008619D0" w:rsidRDefault="008619D0" w:rsidP="007D7F4C">
      <w:r>
        <w:separator/>
      </w:r>
    </w:p>
  </w:endnote>
  <w:endnote w:type="continuationSeparator" w:id="0">
    <w:p w14:paraId="030B73A7" w14:textId="77777777" w:rsidR="008619D0" w:rsidRDefault="008619D0" w:rsidP="007D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1EC79" w14:textId="77777777" w:rsidR="008619D0" w:rsidRDefault="008619D0" w:rsidP="007D7F4C">
      <w:r>
        <w:separator/>
      </w:r>
    </w:p>
  </w:footnote>
  <w:footnote w:type="continuationSeparator" w:id="0">
    <w:p w14:paraId="084B1D08" w14:textId="77777777" w:rsidR="008619D0" w:rsidRDefault="008619D0" w:rsidP="007D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83314"/>
    <w:multiLevelType w:val="hybridMultilevel"/>
    <w:tmpl w:val="E2407686"/>
    <w:lvl w:ilvl="0" w:tplc="B86CAB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2B7BC0"/>
    <w:multiLevelType w:val="hybridMultilevel"/>
    <w:tmpl w:val="010A1644"/>
    <w:lvl w:ilvl="0" w:tplc="6E6820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CD"/>
    <w:rsid w:val="000A5820"/>
    <w:rsid w:val="000D21B0"/>
    <w:rsid w:val="00302376"/>
    <w:rsid w:val="00313D58"/>
    <w:rsid w:val="00371177"/>
    <w:rsid w:val="003A0DB3"/>
    <w:rsid w:val="003D2214"/>
    <w:rsid w:val="004E26CD"/>
    <w:rsid w:val="00614E21"/>
    <w:rsid w:val="00730AF8"/>
    <w:rsid w:val="007D7F4C"/>
    <w:rsid w:val="008619D0"/>
    <w:rsid w:val="009C5904"/>
    <w:rsid w:val="00BC0DA4"/>
    <w:rsid w:val="00D26D3A"/>
    <w:rsid w:val="00D919E0"/>
    <w:rsid w:val="00F40725"/>
    <w:rsid w:val="00F9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1038F"/>
  <w15:chartTrackingRefBased/>
  <w15:docId w15:val="{EA4415D5-D066-471F-9DA0-D8D48B3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C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圖 字元"/>
    <w:basedOn w:val="DefaultParagraphFont"/>
    <w:link w:val="a0"/>
    <w:locked/>
    <w:rsid w:val="004E26CD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0">
    <w:name w:val="圖"/>
    <w:basedOn w:val="Normal"/>
    <w:link w:val="a"/>
    <w:qFormat/>
    <w:rsid w:val="004E26CD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4E26CD"/>
    <w:rPr>
      <w:b w:val="0"/>
      <w:bCs w:val="0"/>
      <w:i w:val="0"/>
      <w:iCs w:val="0"/>
      <w:color w:val="DD4B39"/>
    </w:rPr>
  </w:style>
  <w:style w:type="paragraph" w:styleId="ListParagraph">
    <w:name w:val="List Paragraph"/>
    <w:basedOn w:val="Normal"/>
    <w:link w:val="ListParagraphChar"/>
    <w:uiPriority w:val="34"/>
    <w:qFormat/>
    <w:rsid w:val="004E26CD"/>
    <w:pPr>
      <w:widowControl/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E26CD"/>
  </w:style>
  <w:style w:type="character" w:customStyle="1" w:styleId="apple-converted-space">
    <w:name w:val="apple-converted-space"/>
    <w:basedOn w:val="DefaultParagraphFont"/>
    <w:rsid w:val="004E26CD"/>
  </w:style>
  <w:style w:type="table" w:styleId="TableGrid">
    <w:name w:val="Table Grid"/>
    <w:basedOn w:val="TableNormal"/>
    <w:uiPriority w:val="39"/>
    <w:rsid w:val="004E2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7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7F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 Vijayakumar</cp:lastModifiedBy>
  <cp:revision>7</cp:revision>
  <dcterms:created xsi:type="dcterms:W3CDTF">2019-04-02T01:37:00Z</dcterms:created>
  <dcterms:modified xsi:type="dcterms:W3CDTF">2020-09-06T17:56:00Z</dcterms:modified>
</cp:coreProperties>
</file>